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E85ED7" w14:textId="3CD98A9A" w:rsidR="00952134" w:rsidRPr="0049043D" w:rsidRDefault="001D3AF4" w:rsidP="001D3AF4">
      <w:pPr>
        <w:pStyle w:val="berschrift2"/>
        <w:rPr>
          <w:b w:val="0"/>
          <w:sz w:val="28"/>
          <w:szCs w:val="28"/>
        </w:rPr>
      </w:pPr>
      <w:r w:rsidRPr="0049043D">
        <w:rPr>
          <w:sz w:val="28"/>
          <w:szCs w:val="28"/>
        </w:rPr>
        <w:t xml:space="preserve">S8 </w:t>
      </w:r>
      <w:r w:rsidR="00952134" w:rsidRPr="0049043D">
        <w:rPr>
          <w:sz w:val="28"/>
          <w:szCs w:val="28"/>
        </w:rPr>
        <w:t xml:space="preserve">Table: Resting and exercise PAC in patients with </w:t>
      </w:r>
      <w:r w:rsidR="00891F4F" w:rsidRPr="0049043D">
        <w:rPr>
          <w:sz w:val="28"/>
          <w:szCs w:val="28"/>
        </w:rPr>
        <w:t xml:space="preserve">resting </w:t>
      </w:r>
      <w:proofErr w:type="spellStart"/>
      <w:r w:rsidR="00952134" w:rsidRPr="0049043D">
        <w:rPr>
          <w:sz w:val="28"/>
          <w:szCs w:val="28"/>
        </w:rPr>
        <w:t>mPAP</w:t>
      </w:r>
      <w:proofErr w:type="spellEnd"/>
      <w:r w:rsidR="00952134" w:rsidRPr="0049043D">
        <w:rPr>
          <w:sz w:val="28"/>
          <w:szCs w:val="28"/>
        </w:rPr>
        <w:t xml:space="preserve"> &lt; / ≥ 25 mmHg</w:t>
      </w:r>
    </w:p>
    <w:p w14:paraId="3C2A1019" w14:textId="77777777" w:rsidR="001D3AF4" w:rsidRPr="00991153" w:rsidRDefault="001D3AF4" w:rsidP="001D3AF4">
      <w:pPr>
        <w:spacing w:before="120"/>
      </w:pPr>
    </w:p>
    <w:tbl>
      <w:tblPr>
        <w:tblW w:w="495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1357"/>
        <w:gridCol w:w="1134"/>
        <w:gridCol w:w="1561"/>
        <w:gridCol w:w="1840"/>
        <w:gridCol w:w="6"/>
        <w:gridCol w:w="1701"/>
        <w:gridCol w:w="1703"/>
        <w:gridCol w:w="1689"/>
        <w:gridCol w:w="8"/>
        <w:gridCol w:w="2117"/>
        <w:gridCol w:w="6"/>
      </w:tblGrid>
      <w:tr w:rsidR="004113E2" w:rsidRPr="00991153" w14:paraId="5ACA2FD7" w14:textId="77777777" w:rsidTr="00C22F38">
        <w:trPr>
          <w:gridAfter w:val="1"/>
          <w:wAfter w:w="2" w:type="pct"/>
          <w:trHeight w:hRule="exact" w:val="1648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6A31BE" w14:textId="77777777" w:rsidR="00103A61" w:rsidRPr="00991153" w:rsidRDefault="00103A61" w:rsidP="004A49F6">
            <w:pPr>
              <w:rPr>
                <w:b/>
              </w:rPr>
            </w:pPr>
            <w:r w:rsidRPr="00991153">
              <w:rPr>
                <w:b/>
              </w:rPr>
              <w:t>ID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031A52" w14:textId="77777777" w:rsidR="00103A61" w:rsidRPr="00991153" w:rsidRDefault="00103A61" w:rsidP="00891F4F">
            <w:pPr>
              <w:jc w:val="center"/>
              <w:rPr>
                <w:b/>
              </w:rPr>
            </w:pPr>
            <w:proofErr w:type="spellStart"/>
            <w:proofErr w:type="gramStart"/>
            <w:r w:rsidRPr="00991153">
              <w:rPr>
                <w:b/>
              </w:rPr>
              <w:t>mPAP</w:t>
            </w:r>
            <w:proofErr w:type="spellEnd"/>
            <w:proofErr w:type="gramEnd"/>
            <w:r w:rsidRPr="00991153">
              <w:rPr>
                <w:b/>
              </w:rPr>
              <w:t>, mm Hg</w:t>
            </w:r>
          </w:p>
          <w:p w14:paraId="28157C87" w14:textId="77777777" w:rsidR="00103A61" w:rsidRPr="00991153" w:rsidRDefault="00103A61" w:rsidP="00891F4F">
            <w:pPr>
              <w:jc w:val="center"/>
              <w:rPr>
                <w:b/>
              </w:rPr>
            </w:pPr>
            <w:r w:rsidRPr="00991153">
              <w:rPr>
                <w:b/>
              </w:rPr>
              <w:t>(</w:t>
            </w:r>
            <w:proofErr w:type="gramStart"/>
            <w:r w:rsidRPr="00991153">
              <w:rPr>
                <w:b/>
              </w:rPr>
              <w:t>rest</w:t>
            </w:r>
            <w:proofErr w:type="gramEnd"/>
            <w:r w:rsidRPr="00991153">
              <w:rPr>
                <w:b/>
              </w:rPr>
              <w:t>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10BAB" w14:textId="77777777" w:rsidR="000142CF" w:rsidRPr="00991153" w:rsidRDefault="00103A61" w:rsidP="000142CF">
            <w:pPr>
              <w:jc w:val="center"/>
              <w:rPr>
                <w:b/>
              </w:rPr>
            </w:pPr>
            <w:proofErr w:type="spellStart"/>
            <w:proofErr w:type="gramStart"/>
            <w:r w:rsidRPr="00991153">
              <w:rPr>
                <w:b/>
              </w:rPr>
              <w:t>mPAP</w:t>
            </w:r>
            <w:proofErr w:type="spellEnd"/>
            <w:proofErr w:type="gramEnd"/>
            <w:r w:rsidRPr="00991153">
              <w:rPr>
                <w:b/>
              </w:rPr>
              <w:t>, mm Hg</w:t>
            </w:r>
          </w:p>
          <w:p w14:paraId="2EC5309C" w14:textId="0699669B" w:rsidR="00103A61" w:rsidRPr="00991153" w:rsidRDefault="00103A61" w:rsidP="000142CF">
            <w:pPr>
              <w:jc w:val="center"/>
              <w:rPr>
                <w:b/>
              </w:rPr>
            </w:pPr>
            <w:r w:rsidRPr="00991153">
              <w:rPr>
                <w:b/>
              </w:rPr>
              <w:t>(</w:t>
            </w:r>
            <w:proofErr w:type="gramStart"/>
            <w:r w:rsidRPr="00991153">
              <w:rPr>
                <w:b/>
              </w:rPr>
              <w:t>exercise</w:t>
            </w:r>
            <w:proofErr w:type="gramEnd"/>
            <w:r w:rsidRPr="00991153">
              <w:rPr>
                <w:b/>
              </w:rPr>
              <w:t>)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71E7C" w14:textId="5940A978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b/>
              </w:rPr>
              <w:t>PAC, mL/mm Hg</w:t>
            </w:r>
          </w:p>
          <w:p w14:paraId="383953EA" w14:textId="77777777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b/>
              </w:rPr>
              <w:t>(</w:t>
            </w:r>
            <w:proofErr w:type="gramStart"/>
            <w:r w:rsidRPr="00991153">
              <w:rPr>
                <w:b/>
              </w:rPr>
              <w:t>rest</w:t>
            </w:r>
            <w:proofErr w:type="gramEnd"/>
            <w:r w:rsidRPr="00991153">
              <w:rPr>
                <w:b/>
              </w:rPr>
              <w:t xml:space="preserve"> pre sildenafil)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4FBD2" w14:textId="77777777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b/>
              </w:rPr>
              <w:t>PAC, mL/mm Hg</w:t>
            </w:r>
          </w:p>
          <w:p w14:paraId="794D6986" w14:textId="77777777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b/>
              </w:rPr>
              <w:t>(</w:t>
            </w:r>
            <w:proofErr w:type="gramStart"/>
            <w:r w:rsidRPr="00991153">
              <w:rPr>
                <w:b/>
              </w:rPr>
              <w:t>rest</w:t>
            </w:r>
            <w:proofErr w:type="gramEnd"/>
            <w:r w:rsidRPr="00991153">
              <w:rPr>
                <w:b/>
              </w:rPr>
              <w:t xml:space="preserve"> </w:t>
            </w:r>
            <w:r w:rsidRPr="00991153">
              <w:rPr>
                <w:b/>
                <w:lang w:val="en-US"/>
              </w:rPr>
              <w:t>30 min post-sildenafil</w:t>
            </w:r>
            <w:r w:rsidRPr="00991153">
              <w:rPr>
                <w:b/>
              </w:rPr>
              <w:t>)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D62966" w14:textId="77777777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rFonts w:cs="Times New Roman"/>
                <w:b/>
              </w:rPr>
              <w:t>Δ</w:t>
            </w:r>
            <w:r w:rsidRPr="00991153">
              <w:rPr>
                <w:b/>
              </w:rPr>
              <w:t xml:space="preserve"> PAC mL/mm Hg</w:t>
            </w:r>
          </w:p>
          <w:p w14:paraId="17FF014E" w14:textId="77777777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b/>
              </w:rPr>
              <w:t>(</w:t>
            </w:r>
            <w:proofErr w:type="gramStart"/>
            <w:r w:rsidRPr="00991153">
              <w:rPr>
                <w:b/>
              </w:rPr>
              <w:t>rest</w:t>
            </w:r>
            <w:proofErr w:type="gramEnd"/>
            <w:r w:rsidRPr="00991153">
              <w:rPr>
                <w:b/>
              </w:rPr>
              <w:t>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1B93F" w14:textId="77777777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b/>
              </w:rPr>
              <w:t>PAC, mL/mm Hg</w:t>
            </w:r>
          </w:p>
          <w:p w14:paraId="6A8C6A4B" w14:textId="77777777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b/>
              </w:rPr>
              <w:t>(</w:t>
            </w:r>
            <w:proofErr w:type="gramStart"/>
            <w:r w:rsidRPr="00991153">
              <w:rPr>
                <w:b/>
              </w:rPr>
              <w:t>exercise</w:t>
            </w:r>
            <w:proofErr w:type="gramEnd"/>
            <w:r w:rsidRPr="00991153">
              <w:rPr>
                <w:b/>
              </w:rPr>
              <w:t xml:space="preserve"> pre sildenafil)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6B93B" w14:textId="77777777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b/>
              </w:rPr>
              <w:t>PAC, mL/mm Hg</w:t>
            </w:r>
          </w:p>
          <w:p w14:paraId="738CDB2E" w14:textId="061246E8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b/>
              </w:rPr>
              <w:t>(</w:t>
            </w:r>
            <w:proofErr w:type="gramStart"/>
            <w:r w:rsidRPr="00991153">
              <w:rPr>
                <w:b/>
              </w:rPr>
              <w:t>exercise</w:t>
            </w:r>
            <w:proofErr w:type="gramEnd"/>
            <w:r w:rsidRPr="00991153">
              <w:rPr>
                <w:b/>
              </w:rPr>
              <w:t xml:space="preserve"> </w:t>
            </w:r>
            <w:r w:rsidRPr="00991153">
              <w:rPr>
                <w:b/>
                <w:lang w:val="en-US"/>
              </w:rPr>
              <w:t>post-sildenafil</w:t>
            </w:r>
            <w:r w:rsidRPr="00991153">
              <w:rPr>
                <w:b/>
              </w:rPr>
              <w:t>)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DC1703D" w14:textId="77777777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rFonts w:cs="Times New Roman"/>
                <w:b/>
              </w:rPr>
              <w:t>Δ</w:t>
            </w:r>
            <w:r w:rsidRPr="00991153">
              <w:rPr>
                <w:b/>
              </w:rPr>
              <w:t xml:space="preserve"> PAC mL/mm Hg</w:t>
            </w:r>
          </w:p>
          <w:p w14:paraId="00FBD02C" w14:textId="16D31017" w:rsidR="00103A61" w:rsidRPr="00991153" w:rsidRDefault="00103A61" w:rsidP="002835D8">
            <w:pPr>
              <w:jc w:val="center"/>
              <w:rPr>
                <w:b/>
              </w:rPr>
            </w:pPr>
            <w:r w:rsidRPr="00991153">
              <w:rPr>
                <w:b/>
              </w:rPr>
              <w:t>(</w:t>
            </w:r>
            <w:proofErr w:type="gramStart"/>
            <w:r w:rsidRPr="00991153">
              <w:rPr>
                <w:b/>
              </w:rPr>
              <w:t>exercise</w:t>
            </w:r>
            <w:proofErr w:type="gramEnd"/>
            <w:r w:rsidRPr="00991153">
              <w:rPr>
                <w:b/>
              </w:rPr>
              <w:t>)</w:t>
            </w:r>
          </w:p>
        </w:tc>
      </w:tr>
      <w:tr w:rsidR="004113E2" w:rsidRPr="00991153" w14:paraId="5EC62CC9" w14:textId="77777777" w:rsidTr="00C22F38">
        <w:trPr>
          <w:trHeight w:hRule="exact" w:val="39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A40E5" w14:textId="77777777" w:rsidR="00103A61" w:rsidRPr="00991153" w:rsidRDefault="00103A61" w:rsidP="004A49F6">
            <w:r w:rsidRPr="00991153">
              <w:t>1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B85959" w14:textId="100EAFD3" w:rsidR="00103A61" w:rsidRPr="00991153" w:rsidRDefault="00103A61" w:rsidP="004A49F6">
            <w:pPr>
              <w:jc w:val="center"/>
            </w:pPr>
            <w:r w:rsidRPr="00991153">
              <w:t>21.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5F2E0" w14:textId="587B03FE" w:rsidR="00103A61" w:rsidRPr="00991153" w:rsidRDefault="00103A61" w:rsidP="004A49F6">
            <w:pPr>
              <w:jc w:val="center"/>
            </w:pPr>
            <w:r w:rsidRPr="00991153">
              <w:t>41.0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8821A" w14:textId="70C62280" w:rsidR="00103A61" w:rsidRPr="00991153" w:rsidRDefault="00103A61" w:rsidP="004A49F6">
            <w:pPr>
              <w:jc w:val="center"/>
            </w:pPr>
            <w:r w:rsidRPr="00991153">
              <w:t>2.1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3DFF5" w14:textId="77777777" w:rsidR="00103A61" w:rsidRPr="00991153" w:rsidRDefault="00103A61" w:rsidP="004A49F6">
            <w:pPr>
              <w:jc w:val="center"/>
            </w:pPr>
            <w:r w:rsidRPr="00991153">
              <w:t>2.67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3A2E6" w14:textId="4A451415" w:rsidR="00103A61" w:rsidRPr="00991153" w:rsidRDefault="00103A61" w:rsidP="004A49F6">
            <w:pPr>
              <w:jc w:val="center"/>
            </w:pPr>
            <w:r w:rsidRPr="00991153">
              <w:t>0.5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D5D25" w14:textId="4C94446E" w:rsidR="00103A61" w:rsidRPr="00991153" w:rsidRDefault="00103A61" w:rsidP="004A49F6">
            <w:pPr>
              <w:jc w:val="center"/>
            </w:pPr>
            <w:r w:rsidRPr="00991153">
              <w:t>1.37</w:t>
            </w:r>
          </w:p>
        </w:tc>
        <w:tc>
          <w:tcPr>
            <w:tcW w:w="6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B3D91" w14:textId="39DA4AB2" w:rsidR="00103A61" w:rsidRPr="00991153" w:rsidRDefault="00103A61" w:rsidP="004A49F6">
            <w:pPr>
              <w:jc w:val="center"/>
            </w:pPr>
            <w:r w:rsidRPr="00991153">
              <w:t>1.53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D5B773" w14:textId="07B7CA21" w:rsidR="00103A61" w:rsidRPr="00991153" w:rsidRDefault="00103A61" w:rsidP="004A49F6">
            <w:pPr>
              <w:jc w:val="center"/>
            </w:pPr>
            <w:r w:rsidRPr="00991153">
              <w:t>0.16</w:t>
            </w:r>
          </w:p>
        </w:tc>
      </w:tr>
      <w:tr w:rsidR="004113E2" w:rsidRPr="00991153" w14:paraId="04D36854" w14:textId="77777777" w:rsidTr="00C22F38">
        <w:trPr>
          <w:trHeight w:hRule="exact" w:val="39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B0FD9F" w14:textId="77777777" w:rsidR="00103A61" w:rsidRPr="00991153" w:rsidRDefault="00103A61" w:rsidP="004A49F6">
            <w:r w:rsidRPr="00991153">
              <w:t>3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FEBE76" w14:textId="1E7BE415" w:rsidR="00103A61" w:rsidRPr="00991153" w:rsidRDefault="00103A61" w:rsidP="004A49F6">
            <w:pPr>
              <w:jc w:val="center"/>
            </w:pPr>
            <w:r w:rsidRPr="00991153">
              <w:t>23.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A29BA" w14:textId="0254FB32" w:rsidR="00103A61" w:rsidRPr="00991153" w:rsidRDefault="00103A61" w:rsidP="004A49F6">
            <w:pPr>
              <w:jc w:val="center"/>
            </w:pPr>
            <w:r w:rsidRPr="00991153">
              <w:t>52.0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D9EE4" w14:textId="6DD88D3E" w:rsidR="00103A61" w:rsidRPr="00991153" w:rsidRDefault="00103A61" w:rsidP="004A49F6">
            <w:pPr>
              <w:jc w:val="center"/>
            </w:pPr>
            <w:r w:rsidRPr="00991153">
              <w:t>1.4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56B7D" w14:textId="2EFEB0BA" w:rsidR="00103A61" w:rsidRPr="00991153" w:rsidRDefault="00103A61" w:rsidP="004A49F6">
            <w:pPr>
              <w:jc w:val="center"/>
            </w:pPr>
            <w:r w:rsidRPr="00991153">
              <w:t>2.20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9925E" w14:textId="3B6729CD" w:rsidR="00103A61" w:rsidRPr="00991153" w:rsidRDefault="00103A61" w:rsidP="004A49F6">
            <w:pPr>
              <w:jc w:val="center"/>
            </w:pPr>
            <w:r w:rsidRPr="00991153">
              <w:t>0.80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11902" w14:textId="30D4ACE6" w:rsidR="00103A61" w:rsidRPr="00991153" w:rsidRDefault="00103A61" w:rsidP="004A49F6">
            <w:pPr>
              <w:jc w:val="center"/>
            </w:pPr>
            <w:r w:rsidRPr="00991153">
              <w:t>0.90</w:t>
            </w:r>
          </w:p>
        </w:tc>
        <w:tc>
          <w:tcPr>
            <w:tcW w:w="6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93B0B" w14:textId="40927DC1" w:rsidR="00103A61" w:rsidRPr="00991153" w:rsidRDefault="00103A61" w:rsidP="004A49F6">
            <w:pPr>
              <w:jc w:val="center"/>
            </w:pPr>
            <w:r w:rsidRPr="00991153">
              <w:t>1.06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DADC41" w14:textId="30D20511" w:rsidR="00103A61" w:rsidRPr="00991153" w:rsidRDefault="00103A61" w:rsidP="004A49F6">
            <w:pPr>
              <w:jc w:val="center"/>
            </w:pPr>
            <w:r w:rsidRPr="00991153">
              <w:t>0.16</w:t>
            </w:r>
          </w:p>
        </w:tc>
      </w:tr>
      <w:tr w:rsidR="004113E2" w:rsidRPr="00991153" w14:paraId="6FE8AB83" w14:textId="77777777" w:rsidTr="00C22F38">
        <w:trPr>
          <w:trHeight w:hRule="exact" w:val="39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5614D7" w14:textId="77777777" w:rsidR="00103A61" w:rsidRPr="00991153" w:rsidRDefault="00103A61" w:rsidP="004A49F6">
            <w:r w:rsidRPr="00991153">
              <w:t>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6A4A08" w14:textId="11E9B679" w:rsidR="00103A61" w:rsidRPr="00991153" w:rsidRDefault="00103A61" w:rsidP="004A49F6">
            <w:pPr>
              <w:jc w:val="center"/>
            </w:pPr>
            <w:r w:rsidRPr="00991153">
              <w:t>24.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30A95" w14:textId="1135716D" w:rsidR="00103A61" w:rsidRPr="00991153" w:rsidRDefault="00103A61" w:rsidP="004A49F6">
            <w:pPr>
              <w:jc w:val="center"/>
            </w:pPr>
            <w:r w:rsidRPr="00991153">
              <w:t>50.0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6EB26" w14:textId="0E838030" w:rsidR="00103A61" w:rsidRPr="00991153" w:rsidRDefault="00103A61" w:rsidP="004A49F6">
            <w:pPr>
              <w:jc w:val="center"/>
            </w:pPr>
            <w:r w:rsidRPr="00991153">
              <w:t>2.7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7ED45" w14:textId="77777777" w:rsidR="00103A61" w:rsidRPr="00991153" w:rsidRDefault="00103A61" w:rsidP="004A49F6">
            <w:pPr>
              <w:jc w:val="center"/>
            </w:pPr>
            <w:r w:rsidRPr="00991153">
              <w:t>2.38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62916" w14:textId="653B10CB" w:rsidR="00103A61" w:rsidRPr="00991153" w:rsidRDefault="00103A61" w:rsidP="004A49F6">
            <w:pPr>
              <w:jc w:val="center"/>
            </w:pPr>
            <w:r w:rsidRPr="00991153">
              <w:t>-0.4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31399" w14:textId="0C695587" w:rsidR="00103A61" w:rsidRPr="00991153" w:rsidRDefault="00103A61" w:rsidP="004A49F6">
            <w:pPr>
              <w:jc w:val="center"/>
            </w:pPr>
            <w:r w:rsidRPr="00991153">
              <w:t>1.84</w:t>
            </w:r>
          </w:p>
        </w:tc>
        <w:tc>
          <w:tcPr>
            <w:tcW w:w="6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3BB63" w14:textId="2F9B806C" w:rsidR="00103A61" w:rsidRPr="00991153" w:rsidRDefault="00103A61" w:rsidP="004A49F6">
            <w:pPr>
              <w:jc w:val="center"/>
            </w:pPr>
            <w:r w:rsidRPr="00991153">
              <w:t>1.96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988088" w14:textId="7D72F7AC" w:rsidR="00103A61" w:rsidRPr="00991153" w:rsidRDefault="00103A61" w:rsidP="004A49F6">
            <w:pPr>
              <w:jc w:val="center"/>
            </w:pPr>
            <w:r w:rsidRPr="00991153">
              <w:t>0.12</w:t>
            </w:r>
          </w:p>
        </w:tc>
      </w:tr>
      <w:tr w:rsidR="004113E2" w:rsidRPr="00991153" w14:paraId="45A5E773" w14:textId="77777777" w:rsidTr="00C22F38">
        <w:trPr>
          <w:trHeight w:hRule="exact" w:val="39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08ABF6" w14:textId="77777777" w:rsidR="00103A61" w:rsidRPr="00991153" w:rsidRDefault="00103A61" w:rsidP="004A49F6">
            <w:r w:rsidRPr="00991153">
              <w:t>9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B9E173" w14:textId="4E0A0650" w:rsidR="00103A61" w:rsidRPr="00991153" w:rsidRDefault="00103A61" w:rsidP="004A49F6">
            <w:pPr>
              <w:jc w:val="center"/>
            </w:pPr>
            <w:r w:rsidRPr="00991153">
              <w:t>22.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137F7" w14:textId="4A4D2848" w:rsidR="00103A61" w:rsidRPr="00991153" w:rsidRDefault="00103A61" w:rsidP="004A49F6">
            <w:pPr>
              <w:jc w:val="center"/>
            </w:pPr>
            <w:r w:rsidRPr="00991153">
              <w:t>38.0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AAD88" w14:textId="63513087" w:rsidR="00103A61" w:rsidRPr="00991153" w:rsidRDefault="00103A61" w:rsidP="004A49F6">
            <w:pPr>
              <w:jc w:val="center"/>
            </w:pPr>
            <w:r w:rsidRPr="00991153">
              <w:t>3.71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FE916" w14:textId="77777777" w:rsidR="00103A61" w:rsidRPr="00991153" w:rsidRDefault="00103A61" w:rsidP="004A49F6">
            <w:pPr>
              <w:jc w:val="center"/>
            </w:pPr>
            <w:r w:rsidRPr="00991153">
              <w:t>6.56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DD10E" w14:textId="26002B2B" w:rsidR="00103A61" w:rsidRPr="00991153" w:rsidRDefault="00103A61" w:rsidP="004A49F6">
            <w:pPr>
              <w:jc w:val="center"/>
            </w:pPr>
            <w:r w:rsidRPr="00991153">
              <w:t>2.85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9B478" w14:textId="0BED567E" w:rsidR="00103A61" w:rsidRPr="00991153" w:rsidRDefault="00103A61" w:rsidP="004A49F6">
            <w:pPr>
              <w:jc w:val="center"/>
            </w:pPr>
            <w:r w:rsidRPr="00991153">
              <w:t>2.99</w:t>
            </w:r>
          </w:p>
        </w:tc>
        <w:tc>
          <w:tcPr>
            <w:tcW w:w="6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D23C7" w14:textId="7B9A6F4B" w:rsidR="00103A61" w:rsidRPr="00991153" w:rsidRDefault="00103A61" w:rsidP="004A49F6">
            <w:pPr>
              <w:jc w:val="center"/>
            </w:pPr>
            <w:r w:rsidRPr="00991153">
              <w:t>3.31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426E60" w14:textId="32E6D661" w:rsidR="00103A61" w:rsidRPr="00991153" w:rsidRDefault="00103A61" w:rsidP="004A49F6">
            <w:pPr>
              <w:jc w:val="center"/>
            </w:pPr>
            <w:r w:rsidRPr="00991153">
              <w:t>0.32</w:t>
            </w:r>
          </w:p>
        </w:tc>
      </w:tr>
      <w:tr w:rsidR="004113E2" w:rsidRPr="00991153" w14:paraId="031F50A6" w14:textId="77777777" w:rsidTr="00C22F38">
        <w:trPr>
          <w:trHeight w:hRule="exact" w:val="39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ACEDBD" w14:textId="1EF8F776" w:rsidR="00103A61" w:rsidRPr="00991153" w:rsidRDefault="00103A61" w:rsidP="004A49F6">
            <w:pPr>
              <w:rPr>
                <w:b/>
              </w:rPr>
            </w:pPr>
            <w:proofErr w:type="gramStart"/>
            <w:r w:rsidRPr="00991153">
              <w:rPr>
                <w:b/>
              </w:rPr>
              <w:t>mean</w:t>
            </w:r>
            <w:proofErr w:type="gramEnd"/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291FA8" w14:textId="21D05BFF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b/>
              </w:rPr>
              <w:t>22.5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6B8AE" w14:textId="0D0F4028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b/>
              </w:rPr>
              <w:t>45.3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0727B" w14:textId="1C116FFD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b/>
              </w:rPr>
              <w:t>2.51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4BBAA" w14:textId="605589BD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b/>
              </w:rPr>
              <w:t>3.45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404092" w14:textId="43122169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b/>
              </w:rPr>
              <w:t>0.94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A1CBF" w14:textId="3AD6B235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b/>
              </w:rPr>
              <w:t>1.77</w:t>
            </w:r>
          </w:p>
        </w:tc>
        <w:tc>
          <w:tcPr>
            <w:tcW w:w="6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DA108" w14:textId="3AD9A74E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b/>
              </w:rPr>
              <w:t>1.96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3877AFC" w14:textId="3E0C836B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b/>
              </w:rPr>
              <w:t>0.19</w:t>
            </w:r>
          </w:p>
        </w:tc>
      </w:tr>
      <w:tr w:rsidR="004113E2" w:rsidRPr="00991153" w14:paraId="15E8F5B1" w14:textId="77777777" w:rsidTr="00C22F38">
        <w:trPr>
          <w:trHeight w:hRule="exact" w:val="39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62A7A8" w14:textId="77777777" w:rsidR="00103A61" w:rsidRPr="00991153" w:rsidRDefault="00103A61" w:rsidP="004A49F6"/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C6BEE8" w14:textId="77777777" w:rsidR="00103A61" w:rsidRPr="00991153" w:rsidRDefault="00103A61" w:rsidP="004A49F6">
            <w:pPr>
              <w:jc w:val="center"/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C12AD" w14:textId="77777777" w:rsidR="00103A61" w:rsidRPr="00991153" w:rsidRDefault="00103A61" w:rsidP="004A49F6">
            <w:pPr>
              <w:jc w:val="center"/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6B32E" w14:textId="38F9EEEB" w:rsidR="00103A61" w:rsidRPr="00991153" w:rsidRDefault="00103A61" w:rsidP="004A49F6">
            <w:pPr>
              <w:jc w:val="center"/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4D0F0" w14:textId="77777777" w:rsidR="00103A61" w:rsidRPr="00991153" w:rsidRDefault="00103A61" w:rsidP="004A49F6">
            <w:pPr>
              <w:jc w:val="center"/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07050" w14:textId="77777777" w:rsidR="00103A61" w:rsidRPr="00991153" w:rsidRDefault="00103A61" w:rsidP="004A49F6">
            <w:pPr>
              <w:jc w:val="center"/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180D6" w14:textId="77777777" w:rsidR="00103A61" w:rsidRPr="00991153" w:rsidRDefault="00103A61" w:rsidP="004A49F6">
            <w:pPr>
              <w:jc w:val="center"/>
            </w:pPr>
          </w:p>
        </w:tc>
        <w:tc>
          <w:tcPr>
            <w:tcW w:w="6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84812" w14:textId="77777777" w:rsidR="00103A61" w:rsidRPr="00991153" w:rsidRDefault="00103A61" w:rsidP="004A49F6">
            <w:pPr>
              <w:jc w:val="center"/>
            </w:pPr>
          </w:p>
        </w:tc>
        <w:tc>
          <w:tcPr>
            <w:tcW w:w="7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01821A" w14:textId="77777777" w:rsidR="00103A61" w:rsidRPr="00991153" w:rsidRDefault="00103A61" w:rsidP="004A49F6">
            <w:pPr>
              <w:jc w:val="center"/>
            </w:pPr>
          </w:p>
        </w:tc>
      </w:tr>
      <w:tr w:rsidR="004113E2" w:rsidRPr="00991153" w14:paraId="63066B98" w14:textId="77777777" w:rsidTr="00C22F38">
        <w:trPr>
          <w:trHeight w:hRule="exact" w:val="39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F2829" w14:textId="77777777" w:rsidR="00103A61" w:rsidRPr="00991153" w:rsidRDefault="00103A61" w:rsidP="004A49F6">
            <w:r w:rsidRPr="00991153">
              <w:t>2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A49040" w14:textId="71A11A67" w:rsidR="00103A61" w:rsidRPr="00991153" w:rsidRDefault="00103A61" w:rsidP="004A49F6">
            <w:pPr>
              <w:jc w:val="center"/>
            </w:pPr>
            <w:r w:rsidRPr="00991153">
              <w:t>27.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29181" w14:textId="40366AFA" w:rsidR="00103A61" w:rsidRPr="00991153" w:rsidRDefault="00103A61" w:rsidP="004A49F6">
            <w:pPr>
              <w:jc w:val="center"/>
            </w:pPr>
            <w:r w:rsidRPr="00991153">
              <w:t>53</w:t>
            </w:r>
            <w:r w:rsidR="004C787A" w:rsidRPr="00991153">
              <w:t>.0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EBB8C" w14:textId="6F090B0C" w:rsidR="00103A61" w:rsidRPr="00991153" w:rsidRDefault="00103A61" w:rsidP="004A49F6">
            <w:pPr>
              <w:jc w:val="center"/>
            </w:pPr>
            <w:r w:rsidRPr="00991153">
              <w:t>2.3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DAA99" w14:textId="77777777" w:rsidR="00103A61" w:rsidRPr="00991153" w:rsidRDefault="00103A61" w:rsidP="004A49F6">
            <w:pPr>
              <w:jc w:val="center"/>
            </w:pPr>
            <w:r w:rsidRPr="00991153">
              <w:t>3.33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68707" w14:textId="06E14493" w:rsidR="00103A61" w:rsidRPr="00991153" w:rsidRDefault="00103A61" w:rsidP="004A49F6">
            <w:pPr>
              <w:jc w:val="center"/>
            </w:pPr>
            <w:r w:rsidRPr="00991153">
              <w:t>0.96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6CA0C" w14:textId="1BBA971E" w:rsidR="00103A61" w:rsidRPr="00991153" w:rsidRDefault="00103A61" w:rsidP="004A49F6">
            <w:pPr>
              <w:jc w:val="center"/>
            </w:pPr>
            <w:r w:rsidRPr="00991153">
              <w:t>1.81</w:t>
            </w:r>
          </w:p>
        </w:tc>
        <w:tc>
          <w:tcPr>
            <w:tcW w:w="6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1F22B" w14:textId="4BDCC549" w:rsidR="00103A61" w:rsidRPr="00991153" w:rsidRDefault="00103A61" w:rsidP="004A49F6">
            <w:pPr>
              <w:jc w:val="center"/>
            </w:pPr>
            <w:r w:rsidRPr="00991153">
              <w:t>2.19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544438" w14:textId="306B03D0" w:rsidR="00103A61" w:rsidRPr="00991153" w:rsidRDefault="00103A61" w:rsidP="004A49F6">
            <w:pPr>
              <w:jc w:val="center"/>
            </w:pPr>
            <w:r w:rsidRPr="00991153">
              <w:t>0.39</w:t>
            </w:r>
          </w:p>
        </w:tc>
      </w:tr>
      <w:tr w:rsidR="004113E2" w:rsidRPr="00991153" w14:paraId="4B2798FC" w14:textId="77777777" w:rsidTr="00C22F38">
        <w:trPr>
          <w:trHeight w:hRule="exact" w:val="39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A9F9B" w14:textId="77777777" w:rsidR="00103A61" w:rsidRPr="00991153" w:rsidRDefault="00103A61" w:rsidP="004A49F6">
            <w:r w:rsidRPr="00991153">
              <w:t>4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A9BAAD" w14:textId="4C7EDE79" w:rsidR="00103A61" w:rsidRPr="00991153" w:rsidRDefault="00103A61" w:rsidP="004A49F6">
            <w:pPr>
              <w:jc w:val="center"/>
            </w:pPr>
            <w:r w:rsidRPr="00991153">
              <w:t>43.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5DA78" w14:textId="02B2CAA5" w:rsidR="00103A61" w:rsidRPr="00991153" w:rsidRDefault="00103A61" w:rsidP="004A49F6">
            <w:pPr>
              <w:jc w:val="center"/>
            </w:pPr>
            <w:r w:rsidRPr="00991153">
              <w:t>62</w:t>
            </w:r>
            <w:r w:rsidR="004C787A" w:rsidRPr="00991153">
              <w:t>.0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B4F9E" w14:textId="3167EC0B" w:rsidR="00103A61" w:rsidRPr="00991153" w:rsidRDefault="00103A61" w:rsidP="004A49F6">
            <w:pPr>
              <w:jc w:val="center"/>
            </w:pPr>
            <w:r w:rsidRPr="00991153">
              <w:t>1.43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A5942" w14:textId="77777777" w:rsidR="00103A61" w:rsidRPr="00991153" w:rsidRDefault="00103A61" w:rsidP="004A49F6">
            <w:pPr>
              <w:jc w:val="center"/>
            </w:pPr>
            <w:r w:rsidRPr="00991153">
              <w:t>1.82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F124B" w14:textId="1BF76CE1" w:rsidR="00103A61" w:rsidRPr="00991153" w:rsidRDefault="00103A61" w:rsidP="004A49F6">
            <w:pPr>
              <w:jc w:val="center"/>
            </w:pPr>
            <w:r w:rsidRPr="00991153">
              <w:t>0.40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D8E80" w14:textId="60442A25" w:rsidR="00103A61" w:rsidRPr="00991153" w:rsidRDefault="00103A61" w:rsidP="004A49F6">
            <w:pPr>
              <w:jc w:val="center"/>
            </w:pPr>
            <w:r w:rsidRPr="00991153">
              <w:t>1.03</w:t>
            </w:r>
          </w:p>
        </w:tc>
        <w:tc>
          <w:tcPr>
            <w:tcW w:w="6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0BABC" w14:textId="2A32C8BF" w:rsidR="00103A61" w:rsidRPr="00991153" w:rsidRDefault="00103A61" w:rsidP="004A49F6">
            <w:pPr>
              <w:jc w:val="center"/>
            </w:pPr>
            <w:r w:rsidRPr="00991153">
              <w:t>1.31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28B069" w14:textId="1BE5EBD8" w:rsidR="00103A61" w:rsidRPr="00991153" w:rsidRDefault="00103A61" w:rsidP="004A49F6">
            <w:pPr>
              <w:jc w:val="center"/>
            </w:pPr>
            <w:r w:rsidRPr="00991153">
              <w:t>0.28</w:t>
            </w:r>
          </w:p>
        </w:tc>
      </w:tr>
      <w:tr w:rsidR="004113E2" w:rsidRPr="00991153" w14:paraId="41FF90F3" w14:textId="77777777" w:rsidTr="00C22F38">
        <w:trPr>
          <w:trHeight w:hRule="exact" w:val="39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4D5E9" w14:textId="77777777" w:rsidR="00103A61" w:rsidRPr="00991153" w:rsidRDefault="00103A61" w:rsidP="004A49F6">
            <w:r w:rsidRPr="00991153">
              <w:t>5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2F27BC" w14:textId="3A29A7F1" w:rsidR="00103A61" w:rsidRPr="00991153" w:rsidRDefault="00103A61" w:rsidP="004A49F6">
            <w:pPr>
              <w:jc w:val="center"/>
            </w:pPr>
            <w:r w:rsidRPr="00991153">
              <w:t>49.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22123" w14:textId="2014DCE8" w:rsidR="00103A61" w:rsidRPr="00991153" w:rsidRDefault="00103A61" w:rsidP="004A49F6">
            <w:pPr>
              <w:jc w:val="center"/>
            </w:pPr>
            <w:r w:rsidRPr="00991153">
              <w:t>60</w:t>
            </w:r>
            <w:r w:rsidR="004C787A" w:rsidRPr="00991153">
              <w:t>.0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413D7" w14:textId="2DF4345B" w:rsidR="00103A61" w:rsidRPr="00991153" w:rsidRDefault="00103A61" w:rsidP="004A49F6">
            <w:pPr>
              <w:jc w:val="center"/>
            </w:pPr>
            <w:r w:rsidRPr="00991153">
              <w:t>0.8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9EFF4" w14:textId="77777777" w:rsidR="00103A61" w:rsidRPr="00991153" w:rsidRDefault="00103A61" w:rsidP="004A49F6">
            <w:pPr>
              <w:jc w:val="center"/>
            </w:pPr>
            <w:r w:rsidRPr="00991153">
              <w:t>1.18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73D1A" w14:textId="7E18AD94" w:rsidR="00103A61" w:rsidRPr="00991153" w:rsidRDefault="00103A61" w:rsidP="004A49F6">
            <w:pPr>
              <w:jc w:val="center"/>
            </w:pPr>
            <w:r w:rsidRPr="00991153">
              <w:t>0.34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00A00" w14:textId="3211BBE3" w:rsidR="00103A61" w:rsidRPr="00991153" w:rsidRDefault="00103A61" w:rsidP="004A49F6">
            <w:pPr>
              <w:jc w:val="center"/>
            </w:pPr>
            <w:r w:rsidRPr="00991153">
              <w:t>0.64</w:t>
            </w:r>
          </w:p>
        </w:tc>
        <w:tc>
          <w:tcPr>
            <w:tcW w:w="6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C9011" w14:textId="096B85E6" w:rsidR="00103A61" w:rsidRPr="00991153" w:rsidRDefault="00103A61" w:rsidP="004A49F6">
            <w:pPr>
              <w:jc w:val="center"/>
            </w:pPr>
            <w:r w:rsidRPr="00991153">
              <w:t>0.71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BFD5DC" w14:textId="1A34C1A9" w:rsidR="00103A61" w:rsidRPr="00991153" w:rsidRDefault="00103A61" w:rsidP="004A49F6">
            <w:pPr>
              <w:jc w:val="center"/>
            </w:pPr>
            <w:r w:rsidRPr="00991153">
              <w:t>0.07</w:t>
            </w:r>
          </w:p>
        </w:tc>
      </w:tr>
      <w:tr w:rsidR="004113E2" w:rsidRPr="00991153" w14:paraId="5AC91B85" w14:textId="77777777" w:rsidTr="00C22F38">
        <w:trPr>
          <w:trHeight w:hRule="exact" w:val="39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88895" w14:textId="77777777" w:rsidR="00103A61" w:rsidRPr="00991153" w:rsidRDefault="00103A61" w:rsidP="004A49F6">
            <w:r w:rsidRPr="00991153">
              <w:t>6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4C687D" w14:textId="6B1C962D" w:rsidR="00103A61" w:rsidRPr="00991153" w:rsidRDefault="00103A61" w:rsidP="004A49F6">
            <w:pPr>
              <w:jc w:val="center"/>
            </w:pPr>
            <w:r w:rsidRPr="00991153">
              <w:t>27.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D6351" w14:textId="5B6B7644" w:rsidR="00103A61" w:rsidRPr="00991153" w:rsidRDefault="00103A61" w:rsidP="004A49F6">
            <w:pPr>
              <w:jc w:val="center"/>
            </w:pPr>
            <w:r w:rsidRPr="00991153">
              <w:t>47</w:t>
            </w:r>
            <w:r w:rsidR="004C787A" w:rsidRPr="00991153">
              <w:t>.0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14B44" w14:textId="0B0CC39D" w:rsidR="00103A61" w:rsidRPr="00991153" w:rsidRDefault="00103A61" w:rsidP="004A49F6">
            <w:pPr>
              <w:jc w:val="center"/>
            </w:pPr>
            <w:r w:rsidRPr="00991153">
              <w:t>4.31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150F6" w14:textId="77777777" w:rsidR="00103A61" w:rsidRPr="00991153" w:rsidRDefault="00103A61" w:rsidP="004A49F6">
            <w:pPr>
              <w:jc w:val="center"/>
            </w:pPr>
            <w:r w:rsidRPr="00991153">
              <w:t>7.52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BBE5E" w14:textId="13C80FAA" w:rsidR="00103A61" w:rsidRPr="00991153" w:rsidRDefault="00103A61" w:rsidP="004A49F6">
            <w:pPr>
              <w:jc w:val="center"/>
            </w:pPr>
            <w:r w:rsidRPr="00991153">
              <w:t>3.2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2DD2F" w14:textId="6D61C343" w:rsidR="00103A61" w:rsidRPr="00991153" w:rsidRDefault="00103A61" w:rsidP="004A49F6">
            <w:pPr>
              <w:jc w:val="center"/>
            </w:pPr>
            <w:r w:rsidRPr="00991153">
              <w:t>2.43</w:t>
            </w:r>
          </w:p>
        </w:tc>
        <w:tc>
          <w:tcPr>
            <w:tcW w:w="6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C4763" w14:textId="272211A7" w:rsidR="00103A61" w:rsidRPr="00991153" w:rsidRDefault="00103A61" w:rsidP="004A49F6">
            <w:pPr>
              <w:jc w:val="center"/>
            </w:pPr>
            <w:r w:rsidRPr="00991153">
              <w:t>3.44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CB8FC9" w14:textId="29C31ECB" w:rsidR="00103A61" w:rsidRPr="00991153" w:rsidRDefault="00103A61" w:rsidP="004A49F6">
            <w:pPr>
              <w:jc w:val="center"/>
            </w:pPr>
            <w:r w:rsidRPr="00991153">
              <w:t>1.00</w:t>
            </w:r>
          </w:p>
        </w:tc>
      </w:tr>
      <w:tr w:rsidR="004113E2" w:rsidRPr="00991153" w14:paraId="22D7AF64" w14:textId="77777777" w:rsidTr="00C22F38">
        <w:trPr>
          <w:trHeight w:hRule="exact" w:val="39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191C2" w14:textId="77777777" w:rsidR="00103A61" w:rsidRPr="00991153" w:rsidRDefault="00103A61" w:rsidP="004A49F6">
            <w:r w:rsidRPr="00991153">
              <w:t>8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B1B484" w14:textId="42BA1D15" w:rsidR="00103A61" w:rsidRPr="00991153" w:rsidRDefault="00103A61" w:rsidP="004A49F6">
            <w:pPr>
              <w:jc w:val="center"/>
            </w:pPr>
            <w:r w:rsidRPr="00991153">
              <w:t>37.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AC55C" w14:textId="44A4F235" w:rsidR="00103A61" w:rsidRPr="00991153" w:rsidRDefault="00103A61" w:rsidP="004A49F6">
            <w:pPr>
              <w:jc w:val="center"/>
            </w:pPr>
            <w:r w:rsidRPr="00991153">
              <w:t>57</w:t>
            </w:r>
            <w:r w:rsidR="004C787A" w:rsidRPr="00991153">
              <w:t>.0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6FB4E" w14:textId="6D51E6BA" w:rsidR="00103A61" w:rsidRPr="00991153" w:rsidRDefault="00103A61" w:rsidP="004A49F6">
            <w:pPr>
              <w:jc w:val="center"/>
            </w:pPr>
            <w:r w:rsidRPr="00991153">
              <w:t>1.94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3A086" w14:textId="77777777" w:rsidR="00103A61" w:rsidRPr="00991153" w:rsidRDefault="00103A61" w:rsidP="004A49F6">
            <w:pPr>
              <w:jc w:val="center"/>
            </w:pPr>
            <w:r w:rsidRPr="00991153">
              <w:t>2.38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20F91" w14:textId="7108A5F1" w:rsidR="00103A61" w:rsidRPr="00991153" w:rsidRDefault="00103A61" w:rsidP="004A49F6">
            <w:pPr>
              <w:jc w:val="center"/>
            </w:pPr>
            <w:r w:rsidRPr="00991153">
              <w:t>0.44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C142E" w14:textId="5A8CCC56" w:rsidR="00103A61" w:rsidRPr="00991153" w:rsidRDefault="00103A61" w:rsidP="004A49F6">
            <w:pPr>
              <w:jc w:val="center"/>
            </w:pPr>
            <w:r w:rsidRPr="00991153">
              <w:t>0.73</w:t>
            </w:r>
          </w:p>
        </w:tc>
        <w:tc>
          <w:tcPr>
            <w:tcW w:w="6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EEEC5" w14:textId="1B4F5401" w:rsidR="00103A61" w:rsidRPr="00991153" w:rsidRDefault="00103A61" w:rsidP="004A49F6">
            <w:pPr>
              <w:jc w:val="center"/>
            </w:pPr>
            <w:r w:rsidRPr="00991153">
              <w:t>1.04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0ACF09" w14:textId="3B1CBBB9" w:rsidR="00103A61" w:rsidRPr="00991153" w:rsidRDefault="00103A61" w:rsidP="004A49F6">
            <w:pPr>
              <w:jc w:val="center"/>
            </w:pPr>
            <w:r w:rsidRPr="00991153">
              <w:t>0.31</w:t>
            </w:r>
          </w:p>
        </w:tc>
      </w:tr>
      <w:tr w:rsidR="004113E2" w:rsidRPr="00991153" w14:paraId="15052457" w14:textId="77777777" w:rsidTr="00C22F38">
        <w:trPr>
          <w:trHeight w:hRule="exact" w:val="39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05217" w14:textId="77777777" w:rsidR="00103A61" w:rsidRPr="00991153" w:rsidRDefault="00103A61" w:rsidP="004A49F6">
            <w:r w:rsidRPr="00991153">
              <w:t>10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0A1020" w14:textId="78FA7548" w:rsidR="00103A61" w:rsidRPr="00991153" w:rsidRDefault="00103A61" w:rsidP="004A49F6">
            <w:pPr>
              <w:jc w:val="center"/>
            </w:pPr>
            <w:r w:rsidRPr="00991153">
              <w:t>27.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98E2F" w14:textId="06ECBD7D" w:rsidR="00103A61" w:rsidRPr="00991153" w:rsidRDefault="00103A61" w:rsidP="004A49F6">
            <w:pPr>
              <w:jc w:val="center"/>
            </w:pPr>
            <w:r w:rsidRPr="00991153">
              <w:t>47</w:t>
            </w:r>
            <w:r w:rsidR="004C787A" w:rsidRPr="00991153">
              <w:t>.0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97851" w14:textId="6C8A4118" w:rsidR="00103A61" w:rsidRPr="00991153" w:rsidRDefault="00103A61" w:rsidP="004A49F6">
            <w:pPr>
              <w:jc w:val="center"/>
            </w:pPr>
            <w:r w:rsidRPr="00991153">
              <w:t>3.6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962FD" w14:textId="1256107F" w:rsidR="00103A61" w:rsidRPr="00991153" w:rsidRDefault="00103A61" w:rsidP="004A49F6">
            <w:pPr>
              <w:jc w:val="center"/>
            </w:pPr>
            <w:r w:rsidRPr="00991153">
              <w:t>4.10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75A26" w14:textId="54623FBE" w:rsidR="00103A61" w:rsidRPr="00991153" w:rsidRDefault="00103A61" w:rsidP="004A49F6">
            <w:pPr>
              <w:jc w:val="center"/>
            </w:pPr>
            <w:r w:rsidRPr="00991153">
              <w:t>0.43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A66A1" w14:textId="6687E7C4" w:rsidR="00103A61" w:rsidRPr="00991153" w:rsidRDefault="00103A61" w:rsidP="004A49F6">
            <w:pPr>
              <w:jc w:val="center"/>
            </w:pPr>
            <w:r w:rsidRPr="00991153">
              <w:t>2.64</w:t>
            </w:r>
          </w:p>
        </w:tc>
        <w:tc>
          <w:tcPr>
            <w:tcW w:w="6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00E05" w14:textId="61C81917" w:rsidR="00103A61" w:rsidRPr="00991153" w:rsidRDefault="00103A61" w:rsidP="004A49F6">
            <w:pPr>
              <w:jc w:val="center"/>
            </w:pPr>
            <w:r w:rsidRPr="00991153">
              <w:t>2.85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46C65D" w14:textId="585A7289" w:rsidR="00103A61" w:rsidRPr="00991153" w:rsidRDefault="00103A61" w:rsidP="004A49F6">
            <w:pPr>
              <w:jc w:val="center"/>
            </w:pPr>
            <w:r w:rsidRPr="00991153">
              <w:t>0.22</w:t>
            </w:r>
          </w:p>
        </w:tc>
      </w:tr>
      <w:tr w:rsidR="004113E2" w:rsidRPr="00991153" w14:paraId="072F3B80" w14:textId="77777777" w:rsidTr="00C22F38">
        <w:trPr>
          <w:trHeight w:hRule="exact" w:val="397"/>
        </w:trPr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4FDE33" w14:textId="12510FED" w:rsidR="00103A61" w:rsidRPr="00991153" w:rsidRDefault="00103A61" w:rsidP="004A49F6">
            <w:pPr>
              <w:rPr>
                <w:b/>
              </w:rPr>
            </w:pPr>
            <w:proofErr w:type="gramStart"/>
            <w:r w:rsidRPr="00991153">
              <w:rPr>
                <w:b/>
              </w:rPr>
              <w:t>mean</w:t>
            </w:r>
            <w:proofErr w:type="gramEnd"/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0BEDAB" w14:textId="7B8D081B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b/>
              </w:rPr>
              <w:t>35.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9C085" w14:textId="3E99E6C8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b/>
              </w:rPr>
              <w:t>54.3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99A3B" w14:textId="2CE797CC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b/>
              </w:rPr>
              <w:t>2.43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E9808" w14:textId="371B8649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b/>
              </w:rPr>
              <w:t>3.39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6B597F" w14:textId="42D961A2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b/>
              </w:rPr>
              <w:t>0.96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5613B" w14:textId="0E492637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b/>
              </w:rPr>
              <w:t>1.55</w:t>
            </w:r>
          </w:p>
        </w:tc>
        <w:tc>
          <w:tcPr>
            <w:tcW w:w="6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01DA1" w14:textId="539CF25D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b/>
              </w:rPr>
              <w:t>1.92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AFD7371" w14:textId="02EEF481" w:rsidR="00103A61" w:rsidRPr="00991153" w:rsidRDefault="00103A61" w:rsidP="004A49F6">
            <w:pPr>
              <w:jc w:val="center"/>
              <w:rPr>
                <w:b/>
              </w:rPr>
            </w:pPr>
            <w:r w:rsidRPr="00991153">
              <w:rPr>
                <w:b/>
              </w:rPr>
              <w:t>0.38</w:t>
            </w:r>
          </w:p>
        </w:tc>
      </w:tr>
    </w:tbl>
    <w:p w14:paraId="633BC3C7" w14:textId="6CE6868B" w:rsidR="00122A8B" w:rsidRPr="00991153" w:rsidRDefault="00FC7F53" w:rsidP="00FC7F53">
      <w:proofErr w:type="gramStart"/>
      <w:r w:rsidRPr="00991153">
        <w:t xml:space="preserve">ID, identification number; </w:t>
      </w:r>
      <w:proofErr w:type="spellStart"/>
      <w:r w:rsidRPr="00991153">
        <w:t>mPAP</w:t>
      </w:r>
      <w:proofErr w:type="spellEnd"/>
      <w:r w:rsidRPr="00991153">
        <w:t xml:space="preserve">, mean pulmonary arterial pressure; PAC, pulmonary arterial capacitance; </w:t>
      </w:r>
      <w:r w:rsidRPr="00991153">
        <w:rPr>
          <w:rFonts w:cs="Times New Roman"/>
          <w:b/>
        </w:rPr>
        <w:t>Δ,</w:t>
      </w:r>
      <w:r w:rsidRPr="00991153" w:rsidDel="00D2626C">
        <w:t xml:space="preserve"> </w:t>
      </w:r>
      <w:r w:rsidRPr="00991153">
        <w:t xml:space="preserve">difference between </w:t>
      </w:r>
      <w:r w:rsidR="00157FC6" w:rsidRPr="00991153">
        <w:t>pre / post sildenafil</w:t>
      </w:r>
      <w:r w:rsidR="002E3000" w:rsidRPr="00991153">
        <w:t>.</w:t>
      </w:r>
      <w:bookmarkStart w:id="0" w:name="_GoBack"/>
      <w:bookmarkEnd w:id="0"/>
      <w:proofErr w:type="gramEnd"/>
    </w:p>
    <w:sectPr w:rsidR="00122A8B" w:rsidRPr="00991153" w:rsidSect="00D2626C">
      <w:headerReference w:type="even" r:id="rId9"/>
      <w:headerReference w:type="default" r:id="rId10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F4A275" w14:textId="77777777" w:rsidR="00013686" w:rsidRDefault="00013686" w:rsidP="00252340">
      <w:pPr>
        <w:spacing w:after="0" w:line="240" w:lineRule="auto"/>
      </w:pPr>
      <w:r>
        <w:separator/>
      </w:r>
    </w:p>
  </w:endnote>
  <w:endnote w:type="continuationSeparator" w:id="0">
    <w:p w14:paraId="4A3695D9" w14:textId="77777777" w:rsidR="00013686" w:rsidRDefault="00013686" w:rsidP="00252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2EE97A" w14:textId="77777777" w:rsidR="00013686" w:rsidRDefault="00013686" w:rsidP="00252340">
      <w:pPr>
        <w:spacing w:after="0" w:line="240" w:lineRule="auto"/>
      </w:pPr>
      <w:r>
        <w:separator/>
      </w:r>
    </w:p>
  </w:footnote>
  <w:footnote w:type="continuationSeparator" w:id="0">
    <w:p w14:paraId="3A76ED8A" w14:textId="77777777" w:rsidR="00013686" w:rsidRDefault="00013686" w:rsidP="002523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348F46" w14:textId="77777777" w:rsidR="00013686" w:rsidRDefault="00013686" w:rsidP="00EF4494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ED388D0" w14:textId="77777777" w:rsidR="00013686" w:rsidRDefault="00013686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94DC26" w14:textId="77777777" w:rsidR="00013686" w:rsidRDefault="00013686" w:rsidP="00EF4494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49043D">
      <w:rPr>
        <w:rStyle w:val="Seitenzahl"/>
        <w:noProof/>
      </w:rPr>
      <w:t>1</w:t>
    </w:r>
    <w:r>
      <w:rPr>
        <w:rStyle w:val="Seitenzahl"/>
      </w:rPr>
      <w:fldChar w:fldCharType="end"/>
    </w:r>
  </w:p>
  <w:p w14:paraId="3EF25432" w14:textId="77777777" w:rsidR="00013686" w:rsidRDefault="00013686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236ADB"/>
    <w:multiLevelType w:val="hybridMultilevel"/>
    <w:tmpl w:val="F216D5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463"/>
    <w:rsid w:val="00012091"/>
    <w:rsid w:val="00013686"/>
    <w:rsid w:val="000142CF"/>
    <w:rsid w:val="00015F8F"/>
    <w:rsid w:val="0003248E"/>
    <w:rsid w:val="000378D6"/>
    <w:rsid w:val="0005026C"/>
    <w:rsid w:val="000625DA"/>
    <w:rsid w:val="0008161D"/>
    <w:rsid w:val="00085643"/>
    <w:rsid w:val="00094E73"/>
    <w:rsid w:val="000B21FA"/>
    <w:rsid w:val="000C6C4D"/>
    <w:rsid w:val="000E136F"/>
    <w:rsid w:val="000E5F58"/>
    <w:rsid w:val="00103A61"/>
    <w:rsid w:val="001212D8"/>
    <w:rsid w:val="00122A8B"/>
    <w:rsid w:val="001246D2"/>
    <w:rsid w:val="00127125"/>
    <w:rsid w:val="001343FB"/>
    <w:rsid w:val="00134952"/>
    <w:rsid w:val="00152747"/>
    <w:rsid w:val="00157494"/>
    <w:rsid w:val="00157FC6"/>
    <w:rsid w:val="0018184D"/>
    <w:rsid w:val="00184F17"/>
    <w:rsid w:val="00186D5B"/>
    <w:rsid w:val="001A3758"/>
    <w:rsid w:val="001D3AF4"/>
    <w:rsid w:val="001E1F2D"/>
    <w:rsid w:val="001E69AE"/>
    <w:rsid w:val="001E6DD5"/>
    <w:rsid w:val="001E753C"/>
    <w:rsid w:val="001F0DA2"/>
    <w:rsid w:val="001F5893"/>
    <w:rsid w:val="002024B3"/>
    <w:rsid w:val="00207106"/>
    <w:rsid w:val="002072F4"/>
    <w:rsid w:val="002230E6"/>
    <w:rsid w:val="00252340"/>
    <w:rsid w:val="0025619C"/>
    <w:rsid w:val="002643EB"/>
    <w:rsid w:val="00272398"/>
    <w:rsid w:val="0027322F"/>
    <w:rsid w:val="00273E2F"/>
    <w:rsid w:val="00276EF9"/>
    <w:rsid w:val="002814B5"/>
    <w:rsid w:val="002835D8"/>
    <w:rsid w:val="00285534"/>
    <w:rsid w:val="00287044"/>
    <w:rsid w:val="002B0F48"/>
    <w:rsid w:val="002B5F37"/>
    <w:rsid w:val="002B6218"/>
    <w:rsid w:val="002C1A56"/>
    <w:rsid w:val="002D1A3D"/>
    <w:rsid w:val="002E07BC"/>
    <w:rsid w:val="002E1488"/>
    <w:rsid w:val="002E1852"/>
    <w:rsid w:val="002E3000"/>
    <w:rsid w:val="002E30B3"/>
    <w:rsid w:val="002E535B"/>
    <w:rsid w:val="002F3A72"/>
    <w:rsid w:val="002F6334"/>
    <w:rsid w:val="002F6C70"/>
    <w:rsid w:val="0030191C"/>
    <w:rsid w:val="00304E27"/>
    <w:rsid w:val="00307149"/>
    <w:rsid w:val="003124CB"/>
    <w:rsid w:val="00315B77"/>
    <w:rsid w:val="003164F6"/>
    <w:rsid w:val="0031764D"/>
    <w:rsid w:val="003206A4"/>
    <w:rsid w:val="00321B9F"/>
    <w:rsid w:val="00336420"/>
    <w:rsid w:val="003542FD"/>
    <w:rsid w:val="00354865"/>
    <w:rsid w:val="003734CA"/>
    <w:rsid w:val="0038125F"/>
    <w:rsid w:val="003925A2"/>
    <w:rsid w:val="00392CCE"/>
    <w:rsid w:val="00394577"/>
    <w:rsid w:val="00396013"/>
    <w:rsid w:val="003A1688"/>
    <w:rsid w:val="003A72A0"/>
    <w:rsid w:val="003C1924"/>
    <w:rsid w:val="003C26EA"/>
    <w:rsid w:val="003E7268"/>
    <w:rsid w:val="003F1286"/>
    <w:rsid w:val="003F12A5"/>
    <w:rsid w:val="003F1353"/>
    <w:rsid w:val="003F14EF"/>
    <w:rsid w:val="003F71D1"/>
    <w:rsid w:val="003F785D"/>
    <w:rsid w:val="00402FD4"/>
    <w:rsid w:val="00404C71"/>
    <w:rsid w:val="004113E2"/>
    <w:rsid w:val="00421018"/>
    <w:rsid w:val="004215CE"/>
    <w:rsid w:val="00421FFD"/>
    <w:rsid w:val="0042718F"/>
    <w:rsid w:val="00431C0B"/>
    <w:rsid w:val="00433883"/>
    <w:rsid w:val="004459E1"/>
    <w:rsid w:val="00447730"/>
    <w:rsid w:val="00453A9A"/>
    <w:rsid w:val="00455862"/>
    <w:rsid w:val="0046208B"/>
    <w:rsid w:val="004700D5"/>
    <w:rsid w:val="00483AE8"/>
    <w:rsid w:val="0049043D"/>
    <w:rsid w:val="00493F82"/>
    <w:rsid w:val="004A1F2D"/>
    <w:rsid w:val="004A49F6"/>
    <w:rsid w:val="004B1FF2"/>
    <w:rsid w:val="004B5DE8"/>
    <w:rsid w:val="004C787A"/>
    <w:rsid w:val="004E077D"/>
    <w:rsid w:val="004E13A3"/>
    <w:rsid w:val="004F1E9E"/>
    <w:rsid w:val="00506E7D"/>
    <w:rsid w:val="00513CDF"/>
    <w:rsid w:val="005230FB"/>
    <w:rsid w:val="005256CE"/>
    <w:rsid w:val="00527B1B"/>
    <w:rsid w:val="005477BD"/>
    <w:rsid w:val="0056222F"/>
    <w:rsid w:val="0058236D"/>
    <w:rsid w:val="00597A56"/>
    <w:rsid w:val="005B1DBC"/>
    <w:rsid w:val="005E0E11"/>
    <w:rsid w:val="005E6496"/>
    <w:rsid w:val="005E6BCF"/>
    <w:rsid w:val="005E7AC6"/>
    <w:rsid w:val="005F3BDA"/>
    <w:rsid w:val="00600D85"/>
    <w:rsid w:val="00624109"/>
    <w:rsid w:val="00627E9C"/>
    <w:rsid w:val="0065151C"/>
    <w:rsid w:val="006572FA"/>
    <w:rsid w:val="006577F0"/>
    <w:rsid w:val="00661D32"/>
    <w:rsid w:val="0066230E"/>
    <w:rsid w:val="006A0D07"/>
    <w:rsid w:val="006A10BB"/>
    <w:rsid w:val="006A6152"/>
    <w:rsid w:val="006D0EFB"/>
    <w:rsid w:val="006D7559"/>
    <w:rsid w:val="006E0877"/>
    <w:rsid w:val="006F3958"/>
    <w:rsid w:val="006F4CFC"/>
    <w:rsid w:val="006F5520"/>
    <w:rsid w:val="00705A74"/>
    <w:rsid w:val="00724555"/>
    <w:rsid w:val="00732A7F"/>
    <w:rsid w:val="0074459A"/>
    <w:rsid w:val="007739FA"/>
    <w:rsid w:val="00782DAD"/>
    <w:rsid w:val="0078782F"/>
    <w:rsid w:val="00790376"/>
    <w:rsid w:val="007A1786"/>
    <w:rsid w:val="007B19C2"/>
    <w:rsid w:val="007C2E30"/>
    <w:rsid w:val="007F4DF2"/>
    <w:rsid w:val="00812141"/>
    <w:rsid w:val="00834D30"/>
    <w:rsid w:val="00854A97"/>
    <w:rsid w:val="008610F5"/>
    <w:rsid w:val="00891847"/>
    <w:rsid w:val="00891F4F"/>
    <w:rsid w:val="00893A94"/>
    <w:rsid w:val="008A71BA"/>
    <w:rsid w:val="008C1512"/>
    <w:rsid w:val="008C25D7"/>
    <w:rsid w:val="008C2B1E"/>
    <w:rsid w:val="008D07AC"/>
    <w:rsid w:val="008D1CBE"/>
    <w:rsid w:val="008D4053"/>
    <w:rsid w:val="008E440F"/>
    <w:rsid w:val="008E6BEE"/>
    <w:rsid w:val="008F785C"/>
    <w:rsid w:val="008F7C94"/>
    <w:rsid w:val="009037C9"/>
    <w:rsid w:val="00906F8F"/>
    <w:rsid w:val="009111B2"/>
    <w:rsid w:val="009215D3"/>
    <w:rsid w:val="009236EB"/>
    <w:rsid w:val="00924664"/>
    <w:rsid w:val="009267BD"/>
    <w:rsid w:val="00937F12"/>
    <w:rsid w:val="00940632"/>
    <w:rsid w:val="009430E4"/>
    <w:rsid w:val="00945A56"/>
    <w:rsid w:val="00952134"/>
    <w:rsid w:val="00952A74"/>
    <w:rsid w:val="00955575"/>
    <w:rsid w:val="00971433"/>
    <w:rsid w:val="00971FA0"/>
    <w:rsid w:val="009758FB"/>
    <w:rsid w:val="009872EB"/>
    <w:rsid w:val="00991153"/>
    <w:rsid w:val="00993266"/>
    <w:rsid w:val="009B1F58"/>
    <w:rsid w:val="009C0751"/>
    <w:rsid w:val="009E7B20"/>
    <w:rsid w:val="00A000F4"/>
    <w:rsid w:val="00A11F58"/>
    <w:rsid w:val="00A30C84"/>
    <w:rsid w:val="00A33B8F"/>
    <w:rsid w:val="00A40A20"/>
    <w:rsid w:val="00A504D0"/>
    <w:rsid w:val="00A530CF"/>
    <w:rsid w:val="00A538B0"/>
    <w:rsid w:val="00A57B7E"/>
    <w:rsid w:val="00A57BF3"/>
    <w:rsid w:val="00A6673E"/>
    <w:rsid w:val="00AA2169"/>
    <w:rsid w:val="00AD7100"/>
    <w:rsid w:val="00AE07B7"/>
    <w:rsid w:val="00AE62FD"/>
    <w:rsid w:val="00AF503E"/>
    <w:rsid w:val="00B03BA2"/>
    <w:rsid w:val="00B06358"/>
    <w:rsid w:val="00B215CB"/>
    <w:rsid w:val="00B22101"/>
    <w:rsid w:val="00B260FA"/>
    <w:rsid w:val="00B3564F"/>
    <w:rsid w:val="00B43563"/>
    <w:rsid w:val="00B82EB6"/>
    <w:rsid w:val="00B9783F"/>
    <w:rsid w:val="00BA3943"/>
    <w:rsid w:val="00BB374C"/>
    <w:rsid w:val="00BB3B53"/>
    <w:rsid w:val="00BB3C66"/>
    <w:rsid w:val="00BB5E3C"/>
    <w:rsid w:val="00BD3D5D"/>
    <w:rsid w:val="00BF10ED"/>
    <w:rsid w:val="00BF3098"/>
    <w:rsid w:val="00BF319C"/>
    <w:rsid w:val="00BF501C"/>
    <w:rsid w:val="00C018C8"/>
    <w:rsid w:val="00C06B3C"/>
    <w:rsid w:val="00C07F81"/>
    <w:rsid w:val="00C22F38"/>
    <w:rsid w:val="00C26368"/>
    <w:rsid w:val="00C400AA"/>
    <w:rsid w:val="00C43520"/>
    <w:rsid w:val="00C45635"/>
    <w:rsid w:val="00C62327"/>
    <w:rsid w:val="00C62982"/>
    <w:rsid w:val="00C732F9"/>
    <w:rsid w:val="00C8413F"/>
    <w:rsid w:val="00CA41E2"/>
    <w:rsid w:val="00CB283E"/>
    <w:rsid w:val="00CE5C5C"/>
    <w:rsid w:val="00CF295A"/>
    <w:rsid w:val="00CF53D2"/>
    <w:rsid w:val="00CF78F4"/>
    <w:rsid w:val="00D04C83"/>
    <w:rsid w:val="00D04EDB"/>
    <w:rsid w:val="00D1165A"/>
    <w:rsid w:val="00D14AF4"/>
    <w:rsid w:val="00D17454"/>
    <w:rsid w:val="00D176B2"/>
    <w:rsid w:val="00D2539F"/>
    <w:rsid w:val="00D2626C"/>
    <w:rsid w:val="00D31454"/>
    <w:rsid w:val="00D3671F"/>
    <w:rsid w:val="00D41015"/>
    <w:rsid w:val="00D4355E"/>
    <w:rsid w:val="00D45CF8"/>
    <w:rsid w:val="00D5191E"/>
    <w:rsid w:val="00D6140C"/>
    <w:rsid w:val="00D6338B"/>
    <w:rsid w:val="00D66287"/>
    <w:rsid w:val="00D715BB"/>
    <w:rsid w:val="00D810A9"/>
    <w:rsid w:val="00D819F2"/>
    <w:rsid w:val="00D974E2"/>
    <w:rsid w:val="00DB2861"/>
    <w:rsid w:val="00DB562A"/>
    <w:rsid w:val="00DD774F"/>
    <w:rsid w:val="00DF10BF"/>
    <w:rsid w:val="00E01D1F"/>
    <w:rsid w:val="00E0332B"/>
    <w:rsid w:val="00E04196"/>
    <w:rsid w:val="00E1121B"/>
    <w:rsid w:val="00E14F18"/>
    <w:rsid w:val="00E169A5"/>
    <w:rsid w:val="00E256AA"/>
    <w:rsid w:val="00E31323"/>
    <w:rsid w:val="00E47B07"/>
    <w:rsid w:val="00E55C5E"/>
    <w:rsid w:val="00E63463"/>
    <w:rsid w:val="00E9636A"/>
    <w:rsid w:val="00EE0641"/>
    <w:rsid w:val="00EE0AB8"/>
    <w:rsid w:val="00EE3EF1"/>
    <w:rsid w:val="00EE47AB"/>
    <w:rsid w:val="00EE4B81"/>
    <w:rsid w:val="00EF4494"/>
    <w:rsid w:val="00F03AA4"/>
    <w:rsid w:val="00F163FA"/>
    <w:rsid w:val="00F2557F"/>
    <w:rsid w:val="00F26EF5"/>
    <w:rsid w:val="00F26F2A"/>
    <w:rsid w:val="00F30420"/>
    <w:rsid w:val="00F318CC"/>
    <w:rsid w:val="00F31DC7"/>
    <w:rsid w:val="00F36F6B"/>
    <w:rsid w:val="00F55174"/>
    <w:rsid w:val="00F636FA"/>
    <w:rsid w:val="00F7603A"/>
    <w:rsid w:val="00F771E1"/>
    <w:rsid w:val="00F925A7"/>
    <w:rsid w:val="00F9286D"/>
    <w:rsid w:val="00F95DBE"/>
    <w:rsid w:val="00FA1726"/>
    <w:rsid w:val="00FA1A1A"/>
    <w:rsid w:val="00FA21F3"/>
    <w:rsid w:val="00FA4C18"/>
    <w:rsid w:val="00FC7F53"/>
    <w:rsid w:val="00FF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5D58B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4C83"/>
    <w:pPr>
      <w:spacing w:after="120" w:line="36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E63463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B5E3C"/>
    <w:pPr>
      <w:keepNext/>
      <w:keepLines/>
      <w:spacing w:before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9430E4"/>
    <w:pPr>
      <w:keepNext/>
      <w:outlineLvl w:val="2"/>
    </w:pPr>
    <w:rPr>
      <w:b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E6346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BB5E3C"/>
    <w:rPr>
      <w:rFonts w:ascii="Times New Roman" w:eastAsiaTheme="majorEastAsia" w:hAnsi="Times New Roman" w:cstheme="majorBidi"/>
      <w:b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430E4"/>
    <w:rPr>
      <w:rFonts w:ascii="Times New Roman" w:hAnsi="Times New Roman"/>
      <w:b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E0877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E0877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de-DE"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6E087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6E0877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6E087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6E0877"/>
    <w:rPr>
      <w:b/>
      <w:bCs/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D1CBE"/>
    <w:rPr>
      <w:sz w:val="16"/>
      <w:szCs w:val="16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25234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notentext">
    <w:name w:val="footnote text"/>
    <w:basedOn w:val="Standard"/>
    <w:link w:val="FunotentextZeichen"/>
    <w:uiPriority w:val="99"/>
    <w:unhideWhenUsed/>
    <w:rsid w:val="00252340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styleId="Funotenzeichen">
    <w:name w:val="footnote reference"/>
    <w:basedOn w:val="Absatzstandardschriftart"/>
    <w:uiPriority w:val="99"/>
    <w:unhideWhenUsed/>
    <w:rsid w:val="00252340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B19C2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7B19C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142CF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7B19C2"/>
    <w:pPr>
      <w:spacing w:after="100"/>
      <w:ind w:left="440"/>
    </w:pPr>
  </w:style>
  <w:style w:type="character" w:styleId="Link">
    <w:name w:val="Hyperlink"/>
    <w:basedOn w:val="Absatzstandardschriftart"/>
    <w:uiPriority w:val="99"/>
    <w:unhideWhenUsed/>
    <w:rsid w:val="007B19C2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F636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527B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27B1B"/>
    <w:rPr>
      <w:rFonts w:ascii="Times New Roman" w:hAnsi="Times New Roman"/>
    </w:rPr>
  </w:style>
  <w:style w:type="character" w:styleId="Seitenzahl">
    <w:name w:val="page number"/>
    <w:basedOn w:val="Absatzstandardschriftart"/>
    <w:uiPriority w:val="99"/>
    <w:semiHidden/>
    <w:unhideWhenUsed/>
    <w:rsid w:val="00527B1B"/>
  </w:style>
  <w:style w:type="paragraph" w:styleId="Bearbeitung">
    <w:name w:val="Revision"/>
    <w:hidden/>
    <w:uiPriority w:val="99"/>
    <w:semiHidden/>
    <w:rsid w:val="005E6496"/>
    <w:pPr>
      <w:spacing w:after="0" w:line="240" w:lineRule="auto"/>
    </w:pPr>
    <w:rPr>
      <w:rFonts w:ascii="Times New Roman" w:hAnsi="Times New Roman"/>
    </w:rPr>
  </w:style>
  <w:style w:type="character" w:styleId="GesichteterLink">
    <w:name w:val="FollowedHyperlink"/>
    <w:basedOn w:val="Absatzstandardschriftart"/>
    <w:uiPriority w:val="99"/>
    <w:semiHidden/>
    <w:unhideWhenUsed/>
    <w:rsid w:val="005E6496"/>
    <w:rPr>
      <w:color w:val="954F72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952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52134"/>
    <w:rPr>
      <w:rFonts w:ascii="Times New Roman" w:hAnsi="Times New Roman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E753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E753C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4C83"/>
    <w:pPr>
      <w:spacing w:after="120" w:line="36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E63463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B5E3C"/>
    <w:pPr>
      <w:keepNext/>
      <w:keepLines/>
      <w:spacing w:before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9430E4"/>
    <w:pPr>
      <w:keepNext/>
      <w:outlineLvl w:val="2"/>
    </w:pPr>
    <w:rPr>
      <w:b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E6346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BB5E3C"/>
    <w:rPr>
      <w:rFonts w:ascii="Times New Roman" w:eastAsiaTheme="majorEastAsia" w:hAnsi="Times New Roman" w:cstheme="majorBidi"/>
      <w:b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430E4"/>
    <w:rPr>
      <w:rFonts w:ascii="Times New Roman" w:hAnsi="Times New Roman"/>
      <w:b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E0877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E0877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de-DE"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6E087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6E0877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6E087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6E0877"/>
    <w:rPr>
      <w:b/>
      <w:bCs/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D1CBE"/>
    <w:rPr>
      <w:sz w:val="16"/>
      <w:szCs w:val="16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25234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notentext">
    <w:name w:val="footnote text"/>
    <w:basedOn w:val="Standard"/>
    <w:link w:val="FunotentextZeichen"/>
    <w:uiPriority w:val="99"/>
    <w:unhideWhenUsed/>
    <w:rsid w:val="00252340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styleId="Funotenzeichen">
    <w:name w:val="footnote reference"/>
    <w:basedOn w:val="Absatzstandardschriftart"/>
    <w:uiPriority w:val="99"/>
    <w:unhideWhenUsed/>
    <w:rsid w:val="00252340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B19C2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7B19C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142CF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7B19C2"/>
    <w:pPr>
      <w:spacing w:after="100"/>
      <w:ind w:left="440"/>
    </w:pPr>
  </w:style>
  <w:style w:type="character" w:styleId="Link">
    <w:name w:val="Hyperlink"/>
    <w:basedOn w:val="Absatzstandardschriftart"/>
    <w:uiPriority w:val="99"/>
    <w:unhideWhenUsed/>
    <w:rsid w:val="007B19C2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F636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527B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27B1B"/>
    <w:rPr>
      <w:rFonts w:ascii="Times New Roman" w:hAnsi="Times New Roman"/>
    </w:rPr>
  </w:style>
  <w:style w:type="character" w:styleId="Seitenzahl">
    <w:name w:val="page number"/>
    <w:basedOn w:val="Absatzstandardschriftart"/>
    <w:uiPriority w:val="99"/>
    <w:semiHidden/>
    <w:unhideWhenUsed/>
    <w:rsid w:val="00527B1B"/>
  </w:style>
  <w:style w:type="paragraph" w:styleId="Bearbeitung">
    <w:name w:val="Revision"/>
    <w:hidden/>
    <w:uiPriority w:val="99"/>
    <w:semiHidden/>
    <w:rsid w:val="005E6496"/>
    <w:pPr>
      <w:spacing w:after="0" w:line="240" w:lineRule="auto"/>
    </w:pPr>
    <w:rPr>
      <w:rFonts w:ascii="Times New Roman" w:hAnsi="Times New Roman"/>
    </w:rPr>
  </w:style>
  <w:style w:type="character" w:styleId="GesichteterLink">
    <w:name w:val="FollowedHyperlink"/>
    <w:basedOn w:val="Absatzstandardschriftart"/>
    <w:uiPriority w:val="99"/>
    <w:semiHidden/>
    <w:unhideWhenUsed/>
    <w:rsid w:val="005E6496"/>
    <w:rPr>
      <w:color w:val="954F72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952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52134"/>
    <w:rPr>
      <w:rFonts w:ascii="Times New Roman" w:hAnsi="Times New Roman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E753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E753C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26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942593-5233-5840-858B-BD5831019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79</Characters>
  <Application>Microsoft Macintosh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ulligan</dc:creator>
  <cp:keywords/>
  <dc:description/>
  <cp:lastModifiedBy>Andreas Rieth</cp:lastModifiedBy>
  <cp:revision>3</cp:revision>
  <dcterms:created xsi:type="dcterms:W3CDTF">2018-09-06T21:56:00Z</dcterms:created>
  <dcterms:modified xsi:type="dcterms:W3CDTF">2018-09-06T21:57:00Z</dcterms:modified>
</cp:coreProperties>
</file>